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485" w:type="dxa"/>
        <w:tblInd w:w="-431" w:type="dxa"/>
        <w:tblLook w:val="04A0" w:firstRow="1" w:lastRow="0" w:firstColumn="1" w:lastColumn="0" w:noHBand="0" w:noVBand="1"/>
      </w:tblPr>
      <w:tblGrid>
        <w:gridCol w:w="2694"/>
        <w:gridCol w:w="993"/>
        <w:gridCol w:w="803"/>
        <w:gridCol w:w="1008"/>
        <w:gridCol w:w="1008"/>
        <w:gridCol w:w="1008"/>
        <w:gridCol w:w="1008"/>
        <w:gridCol w:w="1008"/>
        <w:gridCol w:w="955"/>
      </w:tblGrid>
      <w:tr w:rsidR="00687B7C" w:rsidRPr="000B356D" w14:paraId="01013ED1" w14:textId="77777777" w:rsidTr="009E5BBD">
        <w:trPr>
          <w:trHeight w:val="231"/>
        </w:trPr>
        <w:tc>
          <w:tcPr>
            <w:tcW w:w="2694" w:type="dxa"/>
          </w:tcPr>
          <w:p w14:paraId="274F0265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Parameter</w:t>
            </w:r>
          </w:p>
        </w:tc>
        <w:tc>
          <w:tcPr>
            <w:tcW w:w="993" w:type="dxa"/>
          </w:tcPr>
          <w:p w14:paraId="1D1B9E2E" w14:textId="70347D31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803" w:type="dxa"/>
          </w:tcPr>
          <w:p w14:paraId="47901B1C" w14:textId="129E5983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1008" w:type="dxa"/>
          </w:tcPr>
          <w:p w14:paraId="7E6CD730" w14:textId="2E6F8B9E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1008" w:type="dxa"/>
          </w:tcPr>
          <w:p w14:paraId="30883A5C" w14:textId="663C537A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1008" w:type="dxa"/>
          </w:tcPr>
          <w:p w14:paraId="7533A0E1" w14:textId="55BE1A41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1008" w:type="dxa"/>
          </w:tcPr>
          <w:p w14:paraId="58AFC030" w14:textId="6272E7CC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1008" w:type="dxa"/>
          </w:tcPr>
          <w:p w14:paraId="696CD35E" w14:textId="6733A795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955" w:type="dxa"/>
          </w:tcPr>
          <w:p w14:paraId="0EF5A680" w14:textId="76B94323" w:rsidR="00687B7C" w:rsidRPr="009E30A8" w:rsidRDefault="00687B7C" w:rsidP="00687B7C">
            <w:pPr>
              <w:jc w:val="right"/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d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a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y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</w:tr>
      <w:tr w:rsidR="00687B7C" w:rsidRPr="000B356D" w14:paraId="74A4B5BA" w14:textId="77777777" w:rsidTr="009E5BBD">
        <w:trPr>
          <w:trHeight w:val="320"/>
        </w:trPr>
        <w:tc>
          <w:tcPr>
            <w:tcW w:w="2694" w:type="dxa"/>
          </w:tcPr>
          <w:p w14:paraId="27D381E3" w14:textId="5CDAD298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Dat</w:t>
            </w:r>
            <w:r w:rsidR="009E5BBD" w:rsidRPr="009E5BBD">
              <w:rPr>
                <w:rFonts w:cstheme="minorHAnsi"/>
                <w:sz w:val="18"/>
                <w:szCs w:val="18"/>
              </w:rPr>
              <w:t>e, time, in</w:t>
            </w:r>
            <w:r w:rsidR="009E5BBD">
              <w:rPr>
                <w:rFonts w:cstheme="minorHAnsi"/>
                <w:sz w:val="18"/>
                <w:szCs w:val="18"/>
              </w:rPr>
              <w:t>itials</w:t>
            </w:r>
          </w:p>
          <w:p w14:paraId="782AB083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C28F23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3" w:type="dxa"/>
          </w:tcPr>
          <w:p w14:paraId="7AF9DF0B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EEEA513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43FC251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1D0E4CEF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8AA2672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291B10A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5" w:type="dxa"/>
          </w:tcPr>
          <w:p w14:paraId="6A41AD5D" w14:textId="77777777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87B7C" w:rsidRPr="000B356D" w14:paraId="4DF9240B" w14:textId="77777777" w:rsidTr="009E5BBD">
        <w:trPr>
          <w:trHeight w:val="320"/>
        </w:trPr>
        <w:tc>
          <w:tcPr>
            <w:tcW w:w="2694" w:type="dxa"/>
          </w:tcPr>
          <w:p w14:paraId="6DDCA4D1" w14:textId="5D3F81F8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Note</w:t>
            </w:r>
            <w:r w:rsidR="008D5614">
              <w:rPr>
                <w:rFonts w:cstheme="minorHAnsi"/>
                <w:sz w:val="18"/>
                <w:szCs w:val="18"/>
                <w:lang w:val="da-DK"/>
              </w:rPr>
              <w:t>s</w:t>
            </w:r>
            <w:r>
              <w:rPr>
                <w:rFonts w:cstheme="minorHAnsi"/>
                <w:sz w:val="18"/>
                <w:szCs w:val="18"/>
                <w:lang w:val="da-DK"/>
              </w:rPr>
              <w:t>:</w:t>
            </w:r>
          </w:p>
        </w:tc>
        <w:tc>
          <w:tcPr>
            <w:tcW w:w="993" w:type="dxa"/>
          </w:tcPr>
          <w:p w14:paraId="44ABD6B1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803" w:type="dxa"/>
          </w:tcPr>
          <w:p w14:paraId="0F582C61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1008" w:type="dxa"/>
          </w:tcPr>
          <w:p w14:paraId="44AB442E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1008" w:type="dxa"/>
          </w:tcPr>
          <w:p w14:paraId="7963625D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1008" w:type="dxa"/>
          </w:tcPr>
          <w:p w14:paraId="74C178D3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1008" w:type="dxa"/>
          </w:tcPr>
          <w:p w14:paraId="3D453E59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1008" w:type="dxa"/>
          </w:tcPr>
          <w:p w14:paraId="2475B460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  <w:tc>
          <w:tcPr>
            <w:tcW w:w="955" w:type="dxa"/>
          </w:tcPr>
          <w:p w14:paraId="52958AC2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</w:tr>
      <w:tr w:rsidR="00687B7C" w:rsidRPr="000B356D" w14:paraId="539A5B07" w14:textId="77777777" w:rsidTr="009E5BBD">
        <w:trPr>
          <w:trHeight w:val="231"/>
        </w:trPr>
        <w:tc>
          <w:tcPr>
            <w:tcW w:w="2694" w:type="dxa"/>
          </w:tcPr>
          <w:p w14:paraId="69E8A597" w14:textId="4CC32DCC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>1. Inter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est in the surroundings</w:t>
            </w:r>
          </w:p>
          <w:p w14:paraId="1D258BC4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Normal</w:t>
            </w:r>
          </w:p>
          <w:p w14:paraId="446FA5FC" w14:textId="4EB18B78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Moderat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e</w:t>
            </w:r>
          </w:p>
          <w:p w14:paraId="0A3F8ED7" w14:textId="777BEECA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No</w:t>
            </w: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 intere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st</w:t>
            </w:r>
          </w:p>
        </w:tc>
        <w:tc>
          <w:tcPr>
            <w:tcW w:w="993" w:type="dxa"/>
          </w:tcPr>
          <w:p w14:paraId="43577CD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E5DEAF4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440B3CC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E266EB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3730C19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FA3E0D8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CF5761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FBF3B7A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6596DDE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FD8C07B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95CF890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5EB889E5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88F115F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31A7F682" w14:textId="77777777" w:rsidTr="009E5BBD">
        <w:trPr>
          <w:trHeight w:val="231"/>
        </w:trPr>
        <w:tc>
          <w:tcPr>
            <w:tcW w:w="2694" w:type="dxa"/>
          </w:tcPr>
          <w:p w14:paraId="63A2FC80" w14:textId="6C9FEA7F" w:rsidR="00687B7C" w:rsidRPr="009E5BBD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9E5BBD">
              <w:rPr>
                <w:rFonts w:cstheme="minorHAnsi"/>
                <w:b/>
                <w:sz w:val="18"/>
                <w:szCs w:val="18"/>
              </w:rPr>
              <w:t>2. A</w:t>
            </w:r>
            <w:r w:rsidR="009E5BBD" w:rsidRPr="009E5BBD">
              <w:rPr>
                <w:rFonts w:cstheme="minorHAnsi"/>
                <w:b/>
                <w:sz w:val="18"/>
                <w:szCs w:val="18"/>
              </w:rPr>
              <w:t>ctivity level</w:t>
            </w:r>
          </w:p>
          <w:p w14:paraId="7EBD95FC" w14:textId="3E7CD656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Normal </w:t>
            </w:r>
            <w:r w:rsidR="009E5BBD" w:rsidRPr="009E5BBD">
              <w:rPr>
                <w:rFonts w:cstheme="minorHAnsi"/>
                <w:sz w:val="18"/>
                <w:szCs w:val="18"/>
              </w:rPr>
              <w:t>a</w:t>
            </w:r>
            <w:r w:rsidR="009E5BBD">
              <w:rPr>
                <w:rFonts w:cstheme="minorHAnsi"/>
                <w:sz w:val="18"/>
                <w:szCs w:val="18"/>
              </w:rPr>
              <w:t>ctive behavior</w:t>
            </w:r>
          </w:p>
          <w:p w14:paraId="4A2FDC6F" w14:textId="63963EBA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 Passiv</w:t>
            </w:r>
            <w:r w:rsidR="009E5BBD" w:rsidRPr="009E5BBD">
              <w:rPr>
                <w:rFonts w:cstheme="minorHAnsi"/>
                <w:sz w:val="18"/>
                <w:szCs w:val="18"/>
              </w:rPr>
              <w:t>e</w:t>
            </w:r>
            <w:r w:rsidR="009E5BBD">
              <w:rPr>
                <w:rFonts w:cstheme="minorHAnsi"/>
                <w:sz w:val="18"/>
                <w:szCs w:val="18"/>
              </w:rPr>
              <w:t xml:space="preserve"> behavior</w:t>
            </w:r>
          </w:p>
          <w:p w14:paraId="292859C7" w14:textId="2A64A00B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 Hypera</w:t>
            </w:r>
            <w:r w:rsidR="009E5BBD" w:rsidRPr="009E5BBD">
              <w:rPr>
                <w:rFonts w:cstheme="minorHAnsi"/>
                <w:sz w:val="18"/>
                <w:szCs w:val="18"/>
              </w:rPr>
              <w:t>ctive</w:t>
            </w:r>
            <w:r w:rsidRPr="009E5BBD">
              <w:rPr>
                <w:rFonts w:cstheme="minorHAnsi"/>
                <w:sz w:val="18"/>
                <w:szCs w:val="18"/>
              </w:rPr>
              <w:t>/ mani</w:t>
            </w:r>
            <w:r w:rsidR="009E5BBD" w:rsidRPr="009E5BBD">
              <w:rPr>
                <w:rFonts w:cstheme="minorHAnsi"/>
                <w:sz w:val="18"/>
                <w:szCs w:val="18"/>
              </w:rPr>
              <w:t>c b</w:t>
            </w:r>
            <w:r w:rsidR="009E5BBD">
              <w:rPr>
                <w:rFonts w:cstheme="minorHAnsi"/>
                <w:sz w:val="18"/>
                <w:szCs w:val="18"/>
              </w:rPr>
              <w:t>ehavior</w:t>
            </w:r>
          </w:p>
        </w:tc>
        <w:tc>
          <w:tcPr>
            <w:tcW w:w="993" w:type="dxa"/>
          </w:tcPr>
          <w:p w14:paraId="0C08FDC4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FFBECD8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0EB9ED7E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DD8B825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E1D0DDA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BA936B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5A3FD9E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F455DA7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326C5E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1832109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E97223F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3709ABC5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90F792A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A2675" w14:paraId="08C38D3A" w14:textId="77777777" w:rsidTr="009E5BBD">
        <w:trPr>
          <w:trHeight w:val="231"/>
        </w:trPr>
        <w:tc>
          <w:tcPr>
            <w:tcW w:w="2694" w:type="dxa"/>
          </w:tcPr>
          <w:p w14:paraId="13A8A030" w14:textId="39E717C4" w:rsidR="00687B7C" w:rsidRPr="009E5BBD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9E5BBD">
              <w:rPr>
                <w:rFonts w:cstheme="minorHAnsi"/>
                <w:b/>
                <w:sz w:val="18"/>
                <w:szCs w:val="18"/>
              </w:rPr>
              <w:t>3. Vo</w:t>
            </w:r>
            <w:r w:rsidR="009E5BBD" w:rsidRPr="009E5BBD">
              <w:rPr>
                <w:rFonts w:cstheme="minorHAnsi"/>
                <w:b/>
                <w:sz w:val="18"/>
                <w:szCs w:val="18"/>
              </w:rPr>
              <w:t>calization</w:t>
            </w:r>
          </w:p>
          <w:p w14:paraId="47160570" w14:textId="3D8827B8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Normal grunts</w:t>
            </w:r>
          </w:p>
          <w:p w14:paraId="32DB75C7" w14:textId="294B6E0D" w:rsidR="00687B7C" w:rsidRPr="009E5BBD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5BBD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  <w:lang w:val="da-DK"/>
              </w:rPr>
              <w:t>None</w:t>
            </w:r>
          </w:p>
          <w:p w14:paraId="28420FD6" w14:textId="1B4F1C0A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 Spontan</w:t>
            </w:r>
            <w:r w:rsidR="009E5BBD" w:rsidRPr="009E5BBD">
              <w:rPr>
                <w:rFonts w:cstheme="minorHAnsi"/>
                <w:sz w:val="18"/>
                <w:szCs w:val="18"/>
              </w:rPr>
              <w:t>eous vocalization</w:t>
            </w:r>
          </w:p>
          <w:p w14:paraId="09665598" w14:textId="7D83845F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Handling induced v</w:t>
            </w:r>
            <w:r w:rsidR="009E5BBD">
              <w:rPr>
                <w:rFonts w:cstheme="minorHAnsi"/>
                <w:sz w:val="18"/>
                <w:szCs w:val="18"/>
              </w:rPr>
              <w:t>ocalization</w:t>
            </w:r>
          </w:p>
        </w:tc>
        <w:tc>
          <w:tcPr>
            <w:tcW w:w="993" w:type="dxa"/>
          </w:tcPr>
          <w:p w14:paraId="35EE5B52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4322DFC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41AE42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76B0850F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CED942C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15A4269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EB29BAC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50AF41F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0440C8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DA2350C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2D9CD33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38A1EE13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73732DC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BA6E13C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2C1BA74B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BEDC2AF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B5296A2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A697D46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BF7B7A7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94D579C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3726E2A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69D0DDA1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CD34A99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20E192A5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41A16B66" w14:textId="77777777" w:rsidTr="009E5BBD">
        <w:trPr>
          <w:trHeight w:val="213"/>
        </w:trPr>
        <w:tc>
          <w:tcPr>
            <w:tcW w:w="2694" w:type="dxa"/>
          </w:tcPr>
          <w:p w14:paraId="510D8FE9" w14:textId="2426C15A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>4. F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eeding</w:t>
            </w:r>
          </w:p>
          <w:p w14:paraId="1056AD12" w14:textId="7C85D771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</w:t>
            </w:r>
            <w:r w:rsidR="009E5BBD" w:rsidRPr="009E5BBD">
              <w:rPr>
                <w:rFonts w:cstheme="minorHAnsi"/>
                <w:sz w:val="18"/>
                <w:szCs w:val="18"/>
              </w:rPr>
              <w:t xml:space="preserve"> N</w:t>
            </w:r>
            <w:r w:rsidRPr="009E5BBD">
              <w:rPr>
                <w:rFonts w:cstheme="minorHAnsi"/>
                <w:sz w:val="18"/>
                <w:szCs w:val="18"/>
              </w:rPr>
              <w:t>ormal</w:t>
            </w:r>
            <w:r w:rsidR="009E5BBD" w:rsidRPr="009E5BBD">
              <w:rPr>
                <w:rFonts w:cstheme="minorHAnsi"/>
                <w:sz w:val="18"/>
                <w:szCs w:val="18"/>
              </w:rPr>
              <w:t>/ eating all feed</w:t>
            </w:r>
          </w:p>
          <w:p w14:paraId="683A53B1" w14:textId="20C6F055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Reduce</w:t>
            </w:r>
            <w:r w:rsidR="009E5BBD">
              <w:rPr>
                <w:rFonts w:cstheme="minorHAnsi"/>
                <w:sz w:val="18"/>
                <w:szCs w:val="18"/>
              </w:rPr>
              <w:t>d diet consumption</w:t>
            </w:r>
          </w:p>
          <w:p w14:paraId="20A9AA6F" w14:textId="205ECEEC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</w:rPr>
              <w:t>Not eating</w:t>
            </w:r>
          </w:p>
        </w:tc>
        <w:tc>
          <w:tcPr>
            <w:tcW w:w="993" w:type="dxa"/>
          </w:tcPr>
          <w:p w14:paraId="27FC24D7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F1E0EA5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0F248ECF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8875DE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C299A44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310038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863862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D1DECEB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016C50A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4921063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28B7443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1AF8276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D0D4874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166DFE6F" w14:textId="77777777" w:rsidTr="009E5BBD">
        <w:trPr>
          <w:trHeight w:val="231"/>
        </w:trPr>
        <w:tc>
          <w:tcPr>
            <w:tcW w:w="2694" w:type="dxa"/>
          </w:tcPr>
          <w:p w14:paraId="68A1F90D" w14:textId="67C072A1" w:rsidR="00687B7C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 xml:space="preserve">5. 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Fecal score</w:t>
            </w:r>
          </w:p>
          <w:p w14:paraId="28DC4F20" w14:textId="7619CD3F" w:rsidR="00687B7C" w:rsidRPr="00421F41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421F41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None</w:t>
            </w:r>
          </w:p>
          <w:p w14:paraId="26D44B94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Normal</w:t>
            </w:r>
          </w:p>
          <w:p w14:paraId="39643526" w14:textId="1F855493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Soft</w:t>
            </w:r>
          </w:p>
          <w:p w14:paraId="5457B81D" w14:textId="19E0CBFB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Dry</w:t>
            </w:r>
          </w:p>
        </w:tc>
        <w:tc>
          <w:tcPr>
            <w:tcW w:w="993" w:type="dxa"/>
          </w:tcPr>
          <w:p w14:paraId="443F0B0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197B562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4164B43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1652414E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C9FF97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03249E8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44A36E7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E290BCB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7B6365A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44FD8B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63A8D6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F503C02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41ACF0C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385F3A5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4E0FD8B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66BC065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EC0C91F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4F0696D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7609592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FAE3636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39629800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097AD6A7" w14:textId="77777777" w:rsidTr="009E5BBD">
        <w:trPr>
          <w:trHeight w:val="231"/>
        </w:trPr>
        <w:tc>
          <w:tcPr>
            <w:tcW w:w="2694" w:type="dxa"/>
          </w:tcPr>
          <w:p w14:paraId="14C6B847" w14:textId="77777777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>6. Respiration</w:t>
            </w:r>
          </w:p>
          <w:p w14:paraId="26982801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Normal</w:t>
            </w:r>
          </w:p>
          <w:p w14:paraId="36436849" w14:textId="13ED8172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Superficial</w:t>
            </w:r>
          </w:p>
          <w:p w14:paraId="53047BA8" w14:textId="53A0D7A2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Deep</w:t>
            </w:r>
          </w:p>
          <w:p w14:paraId="6E08AC47" w14:textId="4494A5BC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Abnorm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al sounds</w:t>
            </w:r>
          </w:p>
        </w:tc>
        <w:tc>
          <w:tcPr>
            <w:tcW w:w="993" w:type="dxa"/>
          </w:tcPr>
          <w:p w14:paraId="5DC60E3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21D0A1D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7F19A6B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61EA74F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10544E9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23175D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E83633F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1833810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20A7EE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7B41E06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3F07594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5ADB8319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2412D7D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12FD9D69" w14:textId="77777777" w:rsidTr="009E5BBD">
        <w:trPr>
          <w:trHeight w:val="213"/>
        </w:trPr>
        <w:tc>
          <w:tcPr>
            <w:tcW w:w="2694" w:type="dxa"/>
          </w:tcPr>
          <w:p w14:paraId="488967A9" w14:textId="26357688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 xml:space="preserve">7. 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Posture</w:t>
            </w:r>
          </w:p>
          <w:p w14:paraId="5A5A9190" w14:textId="77777777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t>- Normal</w:t>
            </w:r>
          </w:p>
          <w:p w14:paraId="5F8F32FA" w14:textId="3F9929C3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 Abnorm</w:t>
            </w:r>
            <w:r w:rsidR="009E5BBD" w:rsidRPr="009E5BBD">
              <w:rPr>
                <w:rFonts w:cstheme="minorHAnsi"/>
                <w:sz w:val="18"/>
                <w:szCs w:val="18"/>
              </w:rPr>
              <w:t>al head posture</w:t>
            </w:r>
          </w:p>
          <w:p w14:paraId="13A38FB8" w14:textId="71193B54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 xml:space="preserve">Abnormal </w:t>
            </w:r>
            <w:r w:rsidR="009E5BBD">
              <w:rPr>
                <w:rFonts w:cstheme="minorHAnsi"/>
                <w:sz w:val="18"/>
                <w:szCs w:val="18"/>
              </w:rPr>
              <w:t>bag</w:t>
            </w:r>
            <w:r w:rsidR="009E5BBD" w:rsidRPr="009E5BBD">
              <w:rPr>
                <w:rFonts w:cstheme="minorHAnsi"/>
                <w:sz w:val="18"/>
                <w:szCs w:val="18"/>
              </w:rPr>
              <w:t xml:space="preserve"> posture</w:t>
            </w:r>
          </w:p>
          <w:p w14:paraId="04CD32BB" w14:textId="03B2EF4F" w:rsidR="00687B7C" w:rsidRPr="009E30A8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>- Abnor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mal leg posture</w:t>
            </w:r>
          </w:p>
        </w:tc>
        <w:tc>
          <w:tcPr>
            <w:tcW w:w="993" w:type="dxa"/>
          </w:tcPr>
          <w:p w14:paraId="4F1FDBD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441B1E2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3751D85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9E6102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A073E26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2E833AA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112BDE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70C02CA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2D3B7E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F420AEE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3AA1E49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2058977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1B83609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0B356D" w14:paraId="47643C67" w14:textId="77777777" w:rsidTr="009E5BBD">
        <w:trPr>
          <w:trHeight w:val="213"/>
        </w:trPr>
        <w:tc>
          <w:tcPr>
            <w:tcW w:w="2694" w:type="dxa"/>
          </w:tcPr>
          <w:p w14:paraId="268C8A15" w14:textId="7531A327" w:rsidR="00687B7C" w:rsidRPr="009E5BBD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9E5BBD">
              <w:rPr>
                <w:rFonts w:cstheme="minorHAnsi"/>
                <w:b/>
                <w:sz w:val="18"/>
                <w:szCs w:val="18"/>
              </w:rPr>
              <w:t xml:space="preserve">8. </w:t>
            </w:r>
            <w:r w:rsidR="009E5BBD" w:rsidRPr="009E5BBD">
              <w:rPr>
                <w:rFonts w:cstheme="minorHAnsi"/>
                <w:b/>
                <w:sz w:val="18"/>
                <w:szCs w:val="18"/>
              </w:rPr>
              <w:t>Tail position</w:t>
            </w:r>
          </w:p>
          <w:p w14:paraId="789A164D" w14:textId="14DCCEFC" w:rsidR="00687B7C" w:rsidRPr="009E5BBD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9E5BBD">
              <w:rPr>
                <w:rFonts w:cstheme="minorHAnsi"/>
                <w:sz w:val="18"/>
                <w:szCs w:val="18"/>
                <w:lang w:val="da-DK"/>
              </w:rPr>
              <w:t xml:space="preserve">- Normal position </w:t>
            </w:r>
            <w:r w:rsidR="009E5BBD" w:rsidRPr="009E5BBD">
              <w:rPr>
                <w:rFonts w:cstheme="minorHAnsi"/>
                <w:sz w:val="18"/>
                <w:szCs w:val="18"/>
                <w:lang w:val="da-DK"/>
              </w:rPr>
              <w:t>and movement</w:t>
            </w:r>
          </w:p>
          <w:p w14:paraId="4A567D89" w14:textId="296EC84E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>- Anormal</w:t>
            </w:r>
            <w:r w:rsidR="009E5BBD" w:rsidRPr="009E5BBD">
              <w:rPr>
                <w:rFonts w:cstheme="minorHAnsi"/>
                <w:sz w:val="18"/>
                <w:szCs w:val="18"/>
              </w:rPr>
              <w:t xml:space="preserve"> movement</w:t>
            </w:r>
          </w:p>
          <w:p w14:paraId="731ACA75" w14:textId="653266A1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Tail between hind legs</w:t>
            </w:r>
          </w:p>
          <w:p w14:paraId="65D5D49A" w14:textId="66127B48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T</w:t>
            </w:r>
            <w:r w:rsidR="009E5BBD">
              <w:rPr>
                <w:rFonts w:cstheme="minorHAnsi"/>
                <w:sz w:val="18"/>
                <w:szCs w:val="18"/>
              </w:rPr>
              <w:t>ail pointing upwards</w:t>
            </w:r>
          </w:p>
        </w:tc>
        <w:tc>
          <w:tcPr>
            <w:tcW w:w="993" w:type="dxa"/>
          </w:tcPr>
          <w:p w14:paraId="5749F993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BF8703E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14F6CD5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B2F919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AF2112C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389965B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05A04F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87C49E5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32BC6D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rFonts w:cstheme="minorHAnsi"/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176CD43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5AD69EC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68C54066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24475B3" w14:textId="77777777" w:rsidR="00687B7C" w:rsidRPr="009E30A8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228CE" w14:paraId="5E68C611" w14:textId="77777777" w:rsidTr="009E5BBD">
        <w:trPr>
          <w:trHeight w:val="213"/>
        </w:trPr>
        <w:tc>
          <w:tcPr>
            <w:tcW w:w="2694" w:type="dxa"/>
          </w:tcPr>
          <w:p w14:paraId="6B6E164E" w14:textId="5FDF00D9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 xml:space="preserve">9. 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Eyes</w:t>
            </w:r>
          </w:p>
          <w:p w14:paraId="795A94D6" w14:textId="346E3614" w:rsidR="00687B7C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 xml:space="preserve">- Normal </w:t>
            </w:r>
            <w:r w:rsidR="009E5BBD">
              <w:rPr>
                <w:rFonts w:cstheme="minorHAnsi"/>
                <w:sz w:val="18"/>
                <w:szCs w:val="18"/>
                <w:lang w:val="da-DK"/>
              </w:rPr>
              <w:t>open eyes</w:t>
            </w:r>
          </w:p>
          <w:p w14:paraId="230CC22A" w14:textId="37A1F4B4" w:rsidR="00687B7C" w:rsidRPr="009E5BBD" w:rsidRDefault="00687B7C" w:rsidP="00687B7C"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Partly open eyes</w:t>
            </w:r>
            <w:r w:rsidRPr="009E5BBD">
              <w:rPr>
                <w:rFonts w:cstheme="minorHAnsi"/>
                <w:sz w:val="18"/>
                <w:szCs w:val="18"/>
              </w:rPr>
              <w:br/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Closed e</w:t>
            </w:r>
            <w:r w:rsidR="009E5BB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B8198CE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CFDE9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429C2DB0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C918E2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70675F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DE910E6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13A24FF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EA9EB28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7AF30ED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6F4DFCF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B3AD2F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ABCA54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21E44B3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E3E7D0B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0E4FC5C6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562E7F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1126C" w14:paraId="74CFB66B" w14:textId="77777777" w:rsidTr="009E5BBD">
        <w:trPr>
          <w:trHeight w:val="213"/>
        </w:trPr>
        <w:tc>
          <w:tcPr>
            <w:tcW w:w="2694" w:type="dxa"/>
          </w:tcPr>
          <w:p w14:paraId="748358E2" w14:textId="5DCD09B8" w:rsidR="00687B7C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>
              <w:rPr>
                <w:rFonts w:cstheme="minorHAnsi"/>
                <w:b/>
                <w:sz w:val="18"/>
                <w:szCs w:val="18"/>
                <w:lang w:val="da-DK"/>
              </w:rPr>
              <w:t xml:space="preserve">10. </w:t>
            </w:r>
            <w:r w:rsidR="009E5BBD">
              <w:rPr>
                <w:rFonts w:cstheme="minorHAnsi"/>
                <w:b/>
                <w:sz w:val="18"/>
                <w:szCs w:val="18"/>
                <w:lang w:val="da-DK"/>
              </w:rPr>
              <w:t>Ears</w:t>
            </w:r>
          </w:p>
          <w:p w14:paraId="6DF5C6B7" w14:textId="0937F4F5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b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bCs/>
                <w:sz w:val="18"/>
                <w:szCs w:val="18"/>
              </w:rPr>
              <w:t>Pointing forward and attentive</w:t>
            </w:r>
          </w:p>
          <w:p w14:paraId="08D55AFC" w14:textId="18368378" w:rsidR="00687B7C" w:rsidRPr="009E5BBD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Po</w:t>
            </w:r>
            <w:r w:rsidR="009E5BBD">
              <w:rPr>
                <w:rFonts w:cstheme="minorHAnsi"/>
                <w:sz w:val="18"/>
                <w:szCs w:val="18"/>
              </w:rPr>
              <w:t>inting backwards</w:t>
            </w:r>
          </w:p>
          <w:p w14:paraId="7C103CCD" w14:textId="4F46E061" w:rsidR="00687B7C" w:rsidRPr="009E5BBD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9E5BBD">
              <w:rPr>
                <w:rFonts w:cstheme="minorHAnsi"/>
                <w:sz w:val="18"/>
                <w:szCs w:val="18"/>
              </w:rPr>
              <w:t xml:space="preserve">- </w:t>
            </w:r>
            <w:r w:rsidR="009E5BBD" w:rsidRPr="009E5BBD">
              <w:rPr>
                <w:rFonts w:cstheme="minorHAnsi"/>
                <w:sz w:val="18"/>
                <w:szCs w:val="18"/>
              </w:rPr>
              <w:t>Laying down t</w:t>
            </w:r>
            <w:r w:rsidR="009E5BBD">
              <w:rPr>
                <w:rFonts w:cstheme="minorHAnsi"/>
                <w:sz w:val="18"/>
                <w:szCs w:val="18"/>
              </w:rPr>
              <w:t>he neck</w:t>
            </w:r>
          </w:p>
        </w:tc>
        <w:tc>
          <w:tcPr>
            <w:tcW w:w="993" w:type="dxa"/>
          </w:tcPr>
          <w:p w14:paraId="15F97AB6" w14:textId="77777777" w:rsidR="00687B7C" w:rsidRPr="009E5BBD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EE563DF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61352DFD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03223C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E93F744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D81C158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5E33E68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9DE1C49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8EFE3C7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602192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098C523A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73B391C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660AD04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7E5C761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551EB0EC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5764207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228CE" w14:paraId="5134867D" w14:textId="77777777" w:rsidTr="009E5BBD">
        <w:trPr>
          <w:trHeight w:val="213"/>
        </w:trPr>
        <w:tc>
          <w:tcPr>
            <w:tcW w:w="2694" w:type="dxa"/>
          </w:tcPr>
          <w:p w14:paraId="5F9629B2" w14:textId="346D1BAB" w:rsidR="00687B7C" w:rsidRPr="005641A2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5641A2">
              <w:rPr>
                <w:rFonts w:cstheme="minorHAnsi"/>
                <w:b/>
                <w:sz w:val="18"/>
                <w:szCs w:val="18"/>
              </w:rPr>
              <w:t>10.</w:t>
            </w:r>
            <w:r w:rsidR="005641A2" w:rsidRPr="005641A2">
              <w:rPr>
                <w:rFonts w:cstheme="minorHAnsi"/>
                <w:b/>
                <w:sz w:val="18"/>
                <w:szCs w:val="18"/>
              </w:rPr>
              <w:t xml:space="preserve"> Pain-related behaviour</w:t>
            </w:r>
            <w:r w:rsidRPr="005641A2">
              <w:rPr>
                <w:rFonts w:cstheme="minorHAnsi"/>
                <w:b/>
                <w:sz w:val="18"/>
                <w:szCs w:val="18"/>
              </w:rPr>
              <w:t>*</w:t>
            </w:r>
          </w:p>
          <w:p w14:paraId="1ECA7133" w14:textId="49F3225C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>- Observe</w:t>
            </w:r>
            <w:r w:rsidR="005641A2" w:rsidRPr="005641A2">
              <w:rPr>
                <w:rFonts w:cstheme="minorHAnsi"/>
                <w:sz w:val="18"/>
                <w:szCs w:val="18"/>
              </w:rPr>
              <w:t>d</w:t>
            </w:r>
          </w:p>
          <w:p w14:paraId="57657BB5" w14:textId="292F6D66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</w:t>
            </w:r>
            <w:r w:rsidR="005641A2">
              <w:rPr>
                <w:rFonts w:cstheme="minorHAnsi"/>
                <w:sz w:val="18"/>
                <w:szCs w:val="18"/>
              </w:rPr>
              <w:t>Not</w:t>
            </w:r>
            <w:r w:rsidRPr="005641A2">
              <w:rPr>
                <w:rFonts w:cstheme="minorHAnsi"/>
                <w:sz w:val="18"/>
                <w:szCs w:val="18"/>
              </w:rPr>
              <w:t xml:space="preserve"> observ</w:t>
            </w:r>
            <w:r w:rsidR="005641A2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993" w:type="dxa"/>
          </w:tcPr>
          <w:p w14:paraId="6B47A1D9" w14:textId="77777777" w:rsidR="00687B7C" w:rsidRPr="005641A2" w:rsidRDefault="00687B7C" w:rsidP="00687B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618EC88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7536EA0E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6BE145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51E63B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9E4E3E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D0744F9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AEDBF3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DCCF0F3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A4489EC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26BEEF0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1BA3C9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0B41B31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883FD9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4AA38A8D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F072C1E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228CE" w14:paraId="3BD423D1" w14:textId="77777777" w:rsidTr="009E5BBD">
        <w:trPr>
          <w:trHeight w:val="213"/>
        </w:trPr>
        <w:tc>
          <w:tcPr>
            <w:tcW w:w="2694" w:type="dxa"/>
          </w:tcPr>
          <w:p w14:paraId="67185288" w14:textId="7D59DCDA" w:rsidR="00687B7C" w:rsidRPr="009C4713" w:rsidRDefault="00687B7C" w:rsidP="00687B7C">
            <w:pPr>
              <w:rPr>
                <w:rFonts w:cstheme="minorHAnsi"/>
                <w:b/>
                <w:sz w:val="18"/>
                <w:szCs w:val="18"/>
                <w:lang w:val="da-DK"/>
              </w:rPr>
            </w:pPr>
            <w:r w:rsidRPr="009C4713">
              <w:rPr>
                <w:rFonts w:cstheme="minorHAnsi"/>
                <w:b/>
                <w:sz w:val="18"/>
                <w:szCs w:val="18"/>
                <w:lang w:val="da-DK"/>
              </w:rPr>
              <w:t xml:space="preserve">11. </w:t>
            </w:r>
            <w:r w:rsidR="005641A2">
              <w:rPr>
                <w:rFonts w:cstheme="minorHAnsi"/>
                <w:b/>
                <w:sz w:val="18"/>
                <w:szCs w:val="18"/>
                <w:lang w:val="da-DK"/>
              </w:rPr>
              <w:t>Lameness</w:t>
            </w:r>
            <w:r>
              <w:rPr>
                <w:rFonts w:cstheme="minorHAnsi"/>
                <w:b/>
                <w:sz w:val="18"/>
                <w:szCs w:val="18"/>
                <w:lang w:val="da-DK"/>
              </w:rPr>
              <w:t>**</w:t>
            </w:r>
          </w:p>
          <w:p w14:paraId="2B23258A" w14:textId="25DF8785" w:rsidR="00687B7C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5641A2">
              <w:rPr>
                <w:rFonts w:cstheme="minorHAnsi"/>
                <w:sz w:val="18"/>
                <w:szCs w:val="18"/>
                <w:lang w:val="da-DK"/>
              </w:rPr>
              <w:t>None</w:t>
            </w:r>
          </w:p>
          <w:p w14:paraId="7E63FBD1" w14:textId="2CA958F7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</w:rPr>
              <w:t>Mild lameness</w:t>
            </w:r>
          </w:p>
          <w:p w14:paraId="5CC07537" w14:textId="14612F3F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>- Moderat</w:t>
            </w:r>
            <w:r w:rsidR="005641A2" w:rsidRPr="005641A2">
              <w:rPr>
                <w:rFonts w:cstheme="minorHAnsi"/>
                <w:sz w:val="18"/>
                <w:szCs w:val="18"/>
              </w:rPr>
              <w:t xml:space="preserve">e </w:t>
            </w:r>
            <w:r w:rsidR="005641A2" w:rsidRPr="005641A2">
              <w:rPr>
                <w:rFonts w:cstheme="minorHAnsi"/>
                <w:sz w:val="18"/>
                <w:szCs w:val="18"/>
              </w:rPr>
              <w:t>lameness</w:t>
            </w:r>
            <w:r w:rsidRPr="005641A2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E5D9539" w14:textId="2988FBAC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</w:rPr>
              <w:t>Severe lameness</w:t>
            </w:r>
          </w:p>
          <w:p w14:paraId="789EB900" w14:textId="7BB53C20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</w:rPr>
              <w:t>Not using/ supporting on the leg</w:t>
            </w:r>
          </w:p>
        </w:tc>
        <w:tc>
          <w:tcPr>
            <w:tcW w:w="993" w:type="dxa"/>
          </w:tcPr>
          <w:p w14:paraId="7C2C3DF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8522E6E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85A6D36" w14:textId="44BCD00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601C8236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0BC4A67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328BE195" w14:textId="0921CD0F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3B59E0A1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20B4F9E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41C55677" w14:textId="3A8433BC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A92E93D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10AA7CC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302000E1" w14:textId="2913C098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6CE831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B877576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8C08432" w14:textId="545C62D0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C9C1F9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C7400B9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5DA8B761" w14:textId="62ABB84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C8FE0B4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6AC126A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08672917" w14:textId="71B4156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78A01AF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136633F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86D1539" w14:textId="0A8649D5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228CE" w14:paraId="2638014E" w14:textId="77777777" w:rsidTr="009E5BBD">
        <w:trPr>
          <w:trHeight w:val="213"/>
        </w:trPr>
        <w:tc>
          <w:tcPr>
            <w:tcW w:w="2694" w:type="dxa"/>
          </w:tcPr>
          <w:p w14:paraId="546EE948" w14:textId="18FFE845" w:rsidR="00687B7C" w:rsidRPr="005641A2" w:rsidRDefault="00687B7C" w:rsidP="00687B7C">
            <w:pPr>
              <w:rPr>
                <w:rFonts w:cstheme="minorHAnsi"/>
                <w:b/>
                <w:sz w:val="18"/>
                <w:szCs w:val="18"/>
              </w:rPr>
            </w:pPr>
            <w:r w:rsidRPr="005641A2">
              <w:rPr>
                <w:rFonts w:cstheme="minorHAnsi"/>
                <w:b/>
                <w:sz w:val="18"/>
                <w:szCs w:val="18"/>
              </w:rPr>
              <w:t xml:space="preserve">12. </w:t>
            </w:r>
            <w:r w:rsidR="005641A2" w:rsidRPr="005641A2">
              <w:rPr>
                <w:rFonts w:cstheme="minorHAnsi"/>
                <w:b/>
                <w:sz w:val="18"/>
                <w:szCs w:val="18"/>
              </w:rPr>
              <w:t>Getting up without t</w:t>
            </w:r>
            <w:r w:rsidR="005641A2">
              <w:rPr>
                <w:rFonts w:cstheme="minorHAnsi"/>
                <w:b/>
                <w:sz w:val="18"/>
                <w:szCs w:val="18"/>
              </w:rPr>
              <w:t>rouble</w:t>
            </w:r>
          </w:p>
          <w:p w14:paraId="3DF85FA0" w14:textId="0059C689" w:rsidR="00687B7C" w:rsidRPr="005641A2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5641A2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  <w:lang w:val="da-DK"/>
              </w:rPr>
              <w:t>Yes</w:t>
            </w:r>
          </w:p>
          <w:p w14:paraId="7C794940" w14:textId="0FFD61C2" w:rsidR="00687B7C" w:rsidRPr="005641A2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5641A2"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  <w:lang w:val="da-DK"/>
              </w:rPr>
              <w:t>N</w:t>
            </w:r>
            <w:r w:rsidR="005641A2">
              <w:rPr>
                <w:rFonts w:cstheme="minorHAnsi"/>
                <w:sz w:val="18"/>
                <w:szCs w:val="18"/>
                <w:lang w:val="da-DK"/>
              </w:rPr>
              <w:t>o</w:t>
            </w:r>
          </w:p>
          <w:p w14:paraId="53FC0B11" w14:textId="210E7F3D" w:rsidR="00687B7C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>
              <w:rPr>
                <w:rFonts w:cstheme="minorHAnsi"/>
                <w:sz w:val="18"/>
                <w:szCs w:val="18"/>
                <w:lang w:val="da-DK"/>
              </w:rPr>
              <w:t xml:space="preserve">- </w:t>
            </w:r>
            <w:r w:rsidR="005641A2">
              <w:rPr>
                <w:rFonts w:cstheme="minorHAnsi"/>
                <w:sz w:val="18"/>
                <w:szCs w:val="18"/>
                <w:lang w:val="da-DK"/>
              </w:rPr>
              <w:t>Was already standing</w:t>
            </w:r>
          </w:p>
        </w:tc>
        <w:tc>
          <w:tcPr>
            <w:tcW w:w="993" w:type="dxa"/>
          </w:tcPr>
          <w:p w14:paraId="07417DE5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687713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450E24B7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4AA3581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7769156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AB2988A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5092A931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571AC72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4F15D9E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AA145D3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680077CE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50116F7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45DAE89B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A1A6B48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6292955A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2C7882A0" w14:textId="77777777" w:rsidR="00687B7C" w:rsidRPr="009E30A8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  <w:tr w:rsidR="00687B7C" w:rsidRPr="00F228CE" w14:paraId="4D04C8E6" w14:textId="77777777" w:rsidTr="009E5BBD">
        <w:trPr>
          <w:trHeight w:val="213"/>
        </w:trPr>
        <w:tc>
          <w:tcPr>
            <w:tcW w:w="2694" w:type="dxa"/>
          </w:tcPr>
          <w:p w14:paraId="4D96C442" w14:textId="22BB57CE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b/>
                <w:sz w:val="18"/>
                <w:szCs w:val="18"/>
              </w:rPr>
              <w:t xml:space="preserve">13. </w:t>
            </w:r>
            <w:r w:rsidR="005641A2" w:rsidRPr="005641A2">
              <w:rPr>
                <w:rFonts w:cstheme="minorHAnsi"/>
                <w:b/>
                <w:sz w:val="18"/>
                <w:szCs w:val="18"/>
              </w:rPr>
              <w:t>Wound</w:t>
            </w:r>
          </w:p>
          <w:p w14:paraId="2BF3F749" w14:textId="0459E983" w:rsidR="00687B7C" w:rsidRPr="005641A2" w:rsidRDefault="00687B7C" w:rsidP="00687B7C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5641A2">
              <w:rPr>
                <w:rFonts w:cstheme="minorHAnsi"/>
                <w:sz w:val="18"/>
                <w:szCs w:val="18"/>
                <w:lang w:val="da-DK"/>
              </w:rPr>
              <w:t>- Normal</w:t>
            </w:r>
            <w:r w:rsidR="005641A2" w:rsidRPr="005641A2">
              <w:rPr>
                <w:rFonts w:cstheme="minorHAnsi"/>
                <w:sz w:val="18"/>
                <w:szCs w:val="18"/>
                <w:lang w:val="da-DK"/>
              </w:rPr>
              <w:t xml:space="preserve"> and dry</w:t>
            </w:r>
          </w:p>
          <w:p w14:paraId="49628728" w14:textId="5E8670AA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>- R</w:t>
            </w:r>
            <w:r w:rsidR="005641A2" w:rsidRPr="005641A2">
              <w:rPr>
                <w:rFonts w:cstheme="minorHAnsi"/>
                <w:sz w:val="18"/>
                <w:szCs w:val="18"/>
              </w:rPr>
              <w:t>edness</w:t>
            </w:r>
          </w:p>
          <w:p w14:paraId="63E7E8FD" w14:textId="0F32EE27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</w:t>
            </w:r>
            <w:r w:rsidR="005641A2" w:rsidRPr="005641A2">
              <w:rPr>
                <w:rFonts w:cstheme="minorHAnsi"/>
                <w:sz w:val="18"/>
                <w:szCs w:val="18"/>
              </w:rPr>
              <w:t>Swelling</w:t>
            </w:r>
          </w:p>
          <w:p w14:paraId="52E21B7C" w14:textId="6242A413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>- Dr</w:t>
            </w:r>
            <w:r w:rsidR="005641A2" w:rsidRPr="005641A2">
              <w:rPr>
                <w:rFonts w:cstheme="minorHAnsi"/>
                <w:sz w:val="18"/>
                <w:szCs w:val="18"/>
              </w:rPr>
              <w:t>ainage</w:t>
            </w:r>
          </w:p>
          <w:p w14:paraId="45FF63AA" w14:textId="774459E7" w:rsidR="00687B7C" w:rsidRPr="005641A2" w:rsidRDefault="00687B7C" w:rsidP="00687B7C">
            <w:pPr>
              <w:rPr>
                <w:rFonts w:cstheme="minorHAnsi"/>
                <w:sz w:val="18"/>
                <w:szCs w:val="18"/>
              </w:rPr>
            </w:pPr>
            <w:r w:rsidRPr="005641A2">
              <w:rPr>
                <w:rFonts w:cstheme="minorHAnsi"/>
                <w:sz w:val="18"/>
                <w:szCs w:val="18"/>
              </w:rPr>
              <w:t xml:space="preserve">- Separation </w:t>
            </w:r>
            <w:r w:rsidR="005641A2" w:rsidRPr="005641A2">
              <w:rPr>
                <w:rFonts w:cstheme="minorHAnsi"/>
                <w:sz w:val="18"/>
                <w:szCs w:val="18"/>
              </w:rPr>
              <w:t>o</w:t>
            </w:r>
            <w:r w:rsidR="005641A2">
              <w:rPr>
                <w:rFonts w:cstheme="minorHAnsi"/>
                <w:sz w:val="18"/>
                <w:szCs w:val="18"/>
              </w:rPr>
              <w:t>f wound edges</w:t>
            </w:r>
          </w:p>
        </w:tc>
        <w:tc>
          <w:tcPr>
            <w:tcW w:w="993" w:type="dxa"/>
          </w:tcPr>
          <w:p w14:paraId="719F40EE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058AD1F1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F3AAE4C" w14:textId="0F786F45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803" w:type="dxa"/>
          </w:tcPr>
          <w:p w14:paraId="093DA7E7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1D5EFA00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054D0CAD" w14:textId="3E0E543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7EC0B15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5721459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10F9909" w14:textId="07C96F69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E6ED930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7D8F0E6E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7801BC36" w14:textId="5347715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759E5BB9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731CF00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086EB291" w14:textId="379766CF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19C52963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3BD18418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049A3B01" w14:textId="012342E1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1008" w:type="dxa"/>
          </w:tcPr>
          <w:p w14:paraId="2BD6368F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53F7D155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12BD2E54" w14:textId="0B872646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  <w:tc>
          <w:tcPr>
            <w:tcW w:w="955" w:type="dxa"/>
          </w:tcPr>
          <w:p w14:paraId="7EA70130" w14:textId="77777777" w:rsidR="00687B7C" w:rsidRDefault="00687B7C" w:rsidP="00687B7C">
            <w:pPr>
              <w:jc w:val="center"/>
              <w:rPr>
                <w:rFonts w:cstheme="minorHAnsi"/>
                <w:sz w:val="18"/>
                <w:szCs w:val="18"/>
                <w:lang w:val="da-DK"/>
              </w:rPr>
            </w:pPr>
          </w:p>
          <w:p w14:paraId="67E582E0" w14:textId="77777777" w:rsidR="00687B7C" w:rsidRDefault="00687B7C" w:rsidP="00687B7C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  <w:r w:rsidRPr="009E30A8">
              <w:rPr>
                <w:sz w:val="18"/>
                <w:szCs w:val="18"/>
                <w:lang w:val="da-DK"/>
              </w:rPr>
              <w:br/>
            </w: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  <w:p w14:paraId="62936E8B" w14:textId="140BE341" w:rsidR="00687B7C" w:rsidRPr="005641A2" w:rsidRDefault="00687B7C" w:rsidP="005641A2">
            <w:pPr>
              <w:jc w:val="center"/>
              <w:rPr>
                <w:sz w:val="18"/>
                <w:szCs w:val="18"/>
                <w:lang w:val="da-DK"/>
              </w:rPr>
            </w:pPr>
            <w:r w:rsidRPr="009E30A8">
              <w:rPr>
                <w:sz w:val="18"/>
                <w:szCs w:val="18"/>
                <w:lang w:val="da-DK"/>
              </w:rPr>
              <w:sym w:font="Symbol" w:char="F0F0"/>
            </w:r>
          </w:p>
        </w:tc>
      </w:tr>
    </w:tbl>
    <w:p w14:paraId="4B9C09CD" w14:textId="358BE204" w:rsidR="009C4713" w:rsidRPr="005641A2" w:rsidRDefault="00EB714D" w:rsidP="00EB714D">
      <w:pPr>
        <w:ind w:left="-426" w:right="-425"/>
        <w:rPr>
          <w:sz w:val="13"/>
          <w:szCs w:val="13"/>
        </w:rPr>
      </w:pPr>
      <w:r w:rsidRPr="005641A2">
        <w:rPr>
          <w:sz w:val="13"/>
          <w:szCs w:val="13"/>
        </w:rPr>
        <w:t>*</w:t>
      </w:r>
      <w:r w:rsidR="009C4713" w:rsidRPr="005641A2">
        <w:rPr>
          <w:sz w:val="13"/>
          <w:szCs w:val="13"/>
        </w:rPr>
        <w:t xml:space="preserve">a) </w:t>
      </w:r>
      <w:r w:rsidR="008D5614">
        <w:rPr>
          <w:sz w:val="13"/>
          <w:szCs w:val="13"/>
        </w:rPr>
        <w:t>teeth</w:t>
      </w:r>
      <w:r w:rsidR="005641A2">
        <w:rPr>
          <w:sz w:val="13"/>
          <w:szCs w:val="13"/>
        </w:rPr>
        <w:t xml:space="preserve"> grinding</w:t>
      </w:r>
      <w:r w:rsidR="000A2675" w:rsidRPr="005641A2">
        <w:rPr>
          <w:sz w:val="13"/>
          <w:szCs w:val="13"/>
        </w:rPr>
        <w:t xml:space="preserve">, </w:t>
      </w:r>
      <w:r w:rsidR="009C4713" w:rsidRPr="005641A2">
        <w:rPr>
          <w:sz w:val="13"/>
          <w:szCs w:val="13"/>
        </w:rPr>
        <w:t xml:space="preserve">b) </w:t>
      </w:r>
      <w:r w:rsidR="005641A2" w:rsidRPr="005641A2">
        <w:rPr>
          <w:sz w:val="13"/>
          <w:szCs w:val="13"/>
        </w:rPr>
        <w:t>quivering</w:t>
      </w:r>
      <w:r w:rsidR="000A2675" w:rsidRPr="005641A2">
        <w:rPr>
          <w:sz w:val="13"/>
          <w:szCs w:val="13"/>
        </w:rPr>
        <w:t xml:space="preserve">, </w:t>
      </w:r>
      <w:r w:rsidR="009C4713" w:rsidRPr="005641A2">
        <w:rPr>
          <w:sz w:val="13"/>
          <w:szCs w:val="13"/>
        </w:rPr>
        <w:t xml:space="preserve">c) </w:t>
      </w:r>
      <w:r w:rsidR="005641A2" w:rsidRPr="005641A2">
        <w:rPr>
          <w:sz w:val="13"/>
          <w:szCs w:val="13"/>
        </w:rPr>
        <w:t xml:space="preserve">abdominal </w:t>
      </w:r>
      <w:r w:rsidR="008D5614" w:rsidRPr="005641A2">
        <w:rPr>
          <w:sz w:val="13"/>
          <w:szCs w:val="13"/>
        </w:rPr>
        <w:t>press</w:t>
      </w:r>
      <w:r w:rsidR="000A2675" w:rsidRPr="005641A2">
        <w:rPr>
          <w:sz w:val="13"/>
          <w:szCs w:val="13"/>
        </w:rPr>
        <w:t xml:space="preserve">, </w:t>
      </w:r>
      <w:r w:rsidR="009C4713" w:rsidRPr="005641A2">
        <w:rPr>
          <w:sz w:val="13"/>
          <w:szCs w:val="13"/>
        </w:rPr>
        <w:t>d)</w:t>
      </w:r>
      <w:r w:rsidR="005641A2" w:rsidRPr="005641A2">
        <w:rPr>
          <w:sz w:val="13"/>
          <w:szCs w:val="13"/>
        </w:rPr>
        <w:t xml:space="preserve"> stiff/ impaired movements</w:t>
      </w:r>
      <w:r w:rsidR="000A2675" w:rsidRPr="005641A2">
        <w:rPr>
          <w:sz w:val="13"/>
          <w:szCs w:val="13"/>
        </w:rPr>
        <w:t xml:space="preserve">, </w:t>
      </w:r>
      <w:r w:rsidR="009C4713" w:rsidRPr="005641A2">
        <w:rPr>
          <w:sz w:val="13"/>
          <w:szCs w:val="13"/>
        </w:rPr>
        <w:t xml:space="preserve">e) </w:t>
      </w:r>
      <w:r w:rsidR="008D5614">
        <w:rPr>
          <w:sz w:val="13"/>
          <w:szCs w:val="13"/>
        </w:rPr>
        <w:t>breathing hard</w:t>
      </w:r>
      <w:r w:rsidR="000A2675" w:rsidRPr="005641A2">
        <w:rPr>
          <w:sz w:val="13"/>
          <w:szCs w:val="13"/>
        </w:rPr>
        <w:t xml:space="preserve">, </w:t>
      </w:r>
      <w:r w:rsidR="008D5614">
        <w:rPr>
          <w:sz w:val="13"/>
          <w:szCs w:val="13"/>
        </w:rPr>
        <w:t>f</w:t>
      </w:r>
      <w:r w:rsidR="009C4713" w:rsidRPr="005641A2">
        <w:rPr>
          <w:sz w:val="13"/>
          <w:szCs w:val="13"/>
        </w:rPr>
        <w:t xml:space="preserve">) </w:t>
      </w:r>
      <w:r w:rsidR="005641A2" w:rsidRPr="005641A2">
        <w:rPr>
          <w:sz w:val="13"/>
          <w:szCs w:val="13"/>
        </w:rPr>
        <w:t>changed facial expression</w:t>
      </w:r>
      <w:r w:rsidR="000A2675" w:rsidRPr="005641A2">
        <w:rPr>
          <w:sz w:val="13"/>
          <w:szCs w:val="13"/>
        </w:rPr>
        <w:t xml:space="preserve"> (</w:t>
      </w:r>
      <w:r w:rsidR="005641A2">
        <w:rPr>
          <w:sz w:val="13"/>
          <w:szCs w:val="13"/>
        </w:rPr>
        <w:t>ear backwards, angled eyes, wrinkled nose)</w:t>
      </w:r>
      <w:r w:rsidRPr="005641A2">
        <w:rPr>
          <w:sz w:val="13"/>
          <w:szCs w:val="13"/>
        </w:rPr>
        <w:t xml:space="preserve"> **</w:t>
      </w:r>
      <w:r w:rsidR="005641A2">
        <w:rPr>
          <w:sz w:val="13"/>
          <w:szCs w:val="13"/>
        </w:rPr>
        <w:t>What leg</w:t>
      </w:r>
    </w:p>
    <w:sectPr w:rsidR="009C4713" w:rsidRPr="005641A2" w:rsidSect="00687B7C">
      <w:headerReference w:type="default" r:id="rId7"/>
      <w:pgSz w:w="11906" w:h="16838"/>
      <w:pgMar w:top="284" w:right="991" w:bottom="142" w:left="1134" w:header="28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ABBDA" w14:textId="77777777" w:rsidR="000B6039" w:rsidRDefault="000B6039" w:rsidP="0096322F">
      <w:pPr>
        <w:spacing w:after="0" w:line="240" w:lineRule="auto"/>
      </w:pPr>
      <w:r>
        <w:separator/>
      </w:r>
    </w:p>
  </w:endnote>
  <w:endnote w:type="continuationSeparator" w:id="0">
    <w:p w14:paraId="2279FF1C" w14:textId="77777777" w:rsidR="000B6039" w:rsidRDefault="000B6039" w:rsidP="0096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79EFA" w14:textId="77777777" w:rsidR="000B6039" w:rsidRDefault="000B6039" w:rsidP="0096322F">
      <w:pPr>
        <w:spacing w:after="0" w:line="240" w:lineRule="auto"/>
      </w:pPr>
      <w:r>
        <w:separator/>
      </w:r>
    </w:p>
  </w:footnote>
  <w:footnote w:type="continuationSeparator" w:id="0">
    <w:p w14:paraId="7F094004" w14:textId="77777777" w:rsidR="000B6039" w:rsidRDefault="000B6039" w:rsidP="0096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B75E6E" w14:textId="16460BA5" w:rsidR="0096322F" w:rsidRPr="00EB714D" w:rsidRDefault="009E5BBD" w:rsidP="009E5BBD">
    <w:pPr>
      <w:pStyle w:val="Header"/>
      <w:rPr>
        <w:sz w:val="18"/>
        <w:lang w:val="da-DK"/>
      </w:rPr>
    </w:pPr>
    <w:r>
      <w:rPr>
        <w:sz w:val="18"/>
        <w:lang w:val="da-DK"/>
      </w:rPr>
      <w:t>Pig ID:</w:t>
    </w:r>
    <w:r w:rsidR="0096322F" w:rsidRPr="00F1126C">
      <w:rPr>
        <w:sz w:val="18"/>
        <w:lang w:val="da-DK"/>
      </w:rPr>
      <w:t xml:space="preserve">   </w:t>
    </w:r>
    <w:r w:rsidR="00312244" w:rsidRPr="00F1126C">
      <w:rPr>
        <w:sz w:val="18"/>
        <w:lang w:val="da-DK"/>
      </w:rPr>
      <w:tab/>
    </w:r>
    <w:r>
      <w:rPr>
        <w:sz w:val="18"/>
        <w:lang w:val="da-DK"/>
      </w:rPr>
      <w:t>Ear tag</w:t>
    </w:r>
    <w:r w:rsidR="00312244" w:rsidRPr="00F1126C">
      <w:rPr>
        <w:sz w:val="18"/>
        <w:lang w:val="da-DK"/>
      </w:rPr>
      <w:t>:</w:t>
    </w:r>
    <w:r w:rsidR="0096322F" w:rsidRPr="00F1126C">
      <w:rPr>
        <w:sz w:val="18"/>
        <w:lang w:val="da-DK"/>
      </w:rPr>
      <w:tab/>
    </w:r>
    <w:r>
      <w:rPr>
        <w:sz w:val="18"/>
        <w:lang w:val="da-DK"/>
      </w:rPr>
      <w:t>Pen no.</w:t>
    </w:r>
    <w:r w:rsidR="0096322F" w:rsidRPr="00F1126C">
      <w:rPr>
        <w:sz w:val="18"/>
        <w:lang w:val="da-DK"/>
      </w:rPr>
      <w:t>:</w:t>
    </w:r>
    <w:r w:rsidR="009861CE" w:rsidRPr="00F1126C">
      <w:rPr>
        <w:sz w:val="18"/>
        <w:lang w:val="da-DK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293687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86FA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761280"/>
    <w:multiLevelType w:val="hybridMultilevel"/>
    <w:tmpl w:val="89AC2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70F6B"/>
    <w:multiLevelType w:val="hybridMultilevel"/>
    <w:tmpl w:val="425E8288"/>
    <w:lvl w:ilvl="0" w:tplc="5016F06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257879"/>
    <w:multiLevelType w:val="hybridMultilevel"/>
    <w:tmpl w:val="2ECCB1CA"/>
    <w:lvl w:ilvl="0" w:tplc="5016F06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330152">
    <w:abstractNumId w:val="2"/>
  </w:num>
  <w:num w:numId="2" w16cid:durableId="1585338982">
    <w:abstractNumId w:val="3"/>
  </w:num>
  <w:num w:numId="3" w16cid:durableId="476845404">
    <w:abstractNumId w:val="1"/>
  </w:num>
  <w:num w:numId="4" w16cid:durableId="1806124617">
    <w:abstractNumId w:val="4"/>
  </w:num>
  <w:num w:numId="5" w16cid:durableId="1158114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56D"/>
    <w:rsid w:val="000A2675"/>
    <w:rsid w:val="000B356D"/>
    <w:rsid w:val="000B6039"/>
    <w:rsid w:val="00197763"/>
    <w:rsid w:val="00312244"/>
    <w:rsid w:val="00421F41"/>
    <w:rsid w:val="005641A2"/>
    <w:rsid w:val="00681EB8"/>
    <w:rsid w:val="00687B7C"/>
    <w:rsid w:val="00755C5D"/>
    <w:rsid w:val="008D5614"/>
    <w:rsid w:val="0096322F"/>
    <w:rsid w:val="009861CE"/>
    <w:rsid w:val="009A71E0"/>
    <w:rsid w:val="009C4713"/>
    <w:rsid w:val="009E30A8"/>
    <w:rsid w:val="009E5BBD"/>
    <w:rsid w:val="00EB714D"/>
    <w:rsid w:val="00F1126C"/>
    <w:rsid w:val="00F228CE"/>
    <w:rsid w:val="00F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445216F"/>
  <w15:chartTrackingRefBased/>
  <w15:docId w15:val="{CBDB4E93-87F6-418D-AC3E-B3CDD5EC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356D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681EB8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F228CE"/>
    <w:pPr>
      <w:numPr>
        <w:numId w:val="5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2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2F"/>
  </w:style>
  <w:style w:type="paragraph" w:styleId="Footer">
    <w:name w:val="footer"/>
    <w:basedOn w:val="Normal"/>
    <w:link w:val="FooterChar"/>
    <w:uiPriority w:val="99"/>
    <w:unhideWhenUsed/>
    <w:rsid w:val="009632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2F"/>
  </w:style>
  <w:style w:type="paragraph" w:styleId="BalloonText">
    <w:name w:val="Balloon Text"/>
    <w:basedOn w:val="Normal"/>
    <w:link w:val="BalloonTextChar"/>
    <w:uiPriority w:val="99"/>
    <w:semiHidden/>
    <w:unhideWhenUsed/>
    <w:rsid w:val="00312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699</Words>
  <Characters>1622</Characters>
  <Application>Microsoft Office Word</Application>
  <DocSecurity>0</DocSecurity>
  <Lines>811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Top Hartmann</dc:creator>
  <cp:keywords/>
  <dc:description/>
  <cp:lastModifiedBy>Katrine Top Hartmann</cp:lastModifiedBy>
  <cp:revision>10</cp:revision>
  <cp:lastPrinted>2022-11-08T10:12:00Z</cp:lastPrinted>
  <dcterms:created xsi:type="dcterms:W3CDTF">2022-06-01T12:34:00Z</dcterms:created>
  <dcterms:modified xsi:type="dcterms:W3CDTF">2024-07-2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